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005BA" w14:textId="77777777" w:rsidR="00E4151D" w:rsidRPr="00C5332A" w:rsidRDefault="00E4151D" w:rsidP="00E4151D">
      <w:pPr>
        <w:jc w:val="both"/>
        <w:rPr>
          <w:rFonts w:eastAsiaTheme="minorEastAsia"/>
          <w:bCs/>
          <w:color w:val="000000" w:themeColor="text1"/>
          <w:lang w:val="en-US"/>
        </w:rPr>
      </w:pPr>
      <w:r w:rsidRPr="00C5332A">
        <w:rPr>
          <w:rFonts w:eastAsiaTheme="minorEastAsia"/>
          <w:b/>
          <w:bCs/>
          <w:color w:val="000000" w:themeColor="text1"/>
          <w:lang w:val="en-US"/>
        </w:rPr>
        <w:t>Supplemental Table IV.</w:t>
      </w:r>
      <w:r w:rsidRPr="00C5332A">
        <w:rPr>
          <w:rFonts w:eastAsiaTheme="minorEastAsia"/>
          <w:bCs/>
          <w:color w:val="000000" w:themeColor="text1"/>
          <w:lang w:val="en-US"/>
        </w:rPr>
        <w:t xml:space="preserve"> Clinical and pathological characterization of human cases included in this study. Brain α-syn pathology was determined at autopsy after the specified post mortal delay (PMD) as Lewy body disease (LBD), mixed Alzheimer’s and Parkinson’s disease (AD/PD), Dementia with Lewy bodies (DLB), Unspecified dementia (DEM), Cerebrovascular disease (CeVD) or free from brain pathology (none). Brain pathology was classified as </w:t>
      </w:r>
      <w:r w:rsidRPr="00C5332A">
        <w:rPr>
          <w:color w:val="000000" w:themeColor="text1"/>
          <w:lang w:val="en-US"/>
        </w:rPr>
        <w:t>ADNC (Alzheimer’s Disease Neuropathologic Change) and/or PART (</w:t>
      </w:r>
      <w:r>
        <w:rPr>
          <w:color w:val="000000" w:themeColor="text1"/>
          <w:lang w:val="en-US"/>
        </w:rPr>
        <w:t>P</w:t>
      </w:r>
      <w:r w:rsidRPr="00C5332A">
        <w:rPr>
          <w:color w:val="000000" w:themeColor="text1"/>
          <w:lang w:val="en-US"/>
        </w:rPr>
        <w:t xml:space="preserve">rimary Age related tauopathy). </w:t>
      </w:r>
      <w:r w:rsidRPr="00C5332A">
        <w:rPr>
          <w:rFonts w:eastAsiaTheme="minorEastAsia"/>
          <w:bCs/>
          <w:color w:val="000000" w:themeColor="text1"/>
          <w:lang w:val="en-US"/>
        </w:rPr>
        <w:t>The presence of liver pathology was determined using standard clinical criteria, graded 0-4.</w:t>
      </w:r>
    </w:p>
    <w:p w14:paraId="5B085AD4" w14:textId="77777777" w:rsidR="00E4151D" w:rsidRPr="00C5332A" w:rsidRDefault="00E4151D" w:rsidP="00E4151D">
      <w:pPr>
        <w:jc w:val="both"/>
        <w:rPr>
          <w:color w:val="000000" w:themeColor="text1"/>
          <w:lang w:val="en-US"/>
        </w:rPr>
      </w:pPr>
    </w:p>
    <w:p w14:paraId="6A9161F0" w14:textId="77777777" w:rsidR="00E4151D" w:rsidRPr="00C5332A" w:rsidRDefault="00E4151D" w:rsidP="00E4151D">
      <w:pPr>
        <w:jc w:val="both"/>
        <w:rPr>
          <w:rFonts w:eastAsiaTheme="minorEastAsia"/>
          <w:bCs/>
          <w:color w:val="000000" w:themeColor="text1"/>
          <w:lang w:val="en-US"/>
        </w:rPr>
      </w:pPr>
    </w:p>
    <w:tbl>
      <w:tblPr>
        <w:tblW w:w="10198" w:type="dxa"/>
        <w:tblInd w:w="-569" w:type="dxa"/>
        <w:tblLayout w:type="fixed"/>
        <w:tblLook w:val="04A0" w:firstRow="1" w:lastRow="0" w:firstColumn="1" w:lastColumn="0" w:noHBand="0" w:noVBand="1"/>
      </w:tblPr>
      <w:tblGrid>
        <w:gridCol w:w="701"/>
        <w:gridCol w:w="992"/>
        <w:gridCol w:w="851"/>
        <w:gridCol w:w="850"/>
        <w:gridCol w:w="851"/>
        <w:gridCol w:w="425"/>
        <w:gridCol w:w="709"/>
        <w:gridCol w:w="850"/>
        <w:gridCol w:w="851"/>
        <w:gridCol w:w="567"/>
        <w:gridCol w:w="567"/>
        <w:gridCol w:w="992"/>
        <w:gridCol w:w="992"/>
      </w:tblGrid>
      <w:tr w:rsidR="00E4151D" w:rsidRPr="00C5332A" w14:paraId="74D8B5FE" w14:textId="77777777" w:rsidTr="00BF12F8">
        <w:trPr>
          <w:trHeight w:val="1200"/>
        </w:trPr>
        <w:tc>
          <w:tcPr>
            <w:tcW w:w="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715B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a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A06E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 xml:space="preserve">Clinical Diag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7561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 xml:space="preserve">Brain </w:t>
            </w:r>
          </w:p>
          <w:p w14:paraId="109F3EA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 xml:space="preserve">path </w:t>
            </w:r>
          </w:p>
          <w:p w14:paraId="48323A6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800D9" w14:textId="77777777" w:rsidR="00E4151D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Brain path</w:t>
            </w:r>
          </w:p>
          <w:p w14:paraId="4A4566D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/ADN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7100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inal brain Path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FF40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ex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09B0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g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9805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MD</w:t>
            </w:r>
          </w:p>
          <w:p w14:paraId="698D670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(Brain and Liver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6D7E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iver α-syn path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4A62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ibrosi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646A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eatosi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09E5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iver Inflamm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7B2F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holestasis</w:t>
            </w:r>
          </w:p>
        </w:tc>
      </w:tr>
      <w:tr w:rsidR="00E4151D" w:rsidRPr="00C5332A" w14:paraId="730D3E01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AC79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7982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45DF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5B21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EACE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AB28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043F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B742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3E2D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664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DC9B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18C4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0B06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</w:tr>
      <w:tr w:rsidR="00E4151D" w:rsidRPr="00C5332A" w14:paraId="0DA23D74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A89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0AF5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3EB4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51B7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B91E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A07F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F700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9C7B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E6A2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C25E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5E0F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3138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01E2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4A59C0FE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C38D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DAF0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0835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BC51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4384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FD57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B9D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FEF3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9A11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6F15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455D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FEE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BC4C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light</w:t>
            </w:r>
          </w:p>
        </w:tc>
      </w:tr>
      <w:tr w:rsidR="00E4151D" w:rsidRPr="00C5332A" w14:paraId="5584DE09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DA5E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2F37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25CE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 xml:space="preserve">stage 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36AA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E725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6256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2B5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DB55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30F5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1628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E165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C932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6F15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light</w:t>
            </w:r>
          </w:p>
        </w:tc>
      </w:tr>
      <w:tr w:rsidR="00E4151D" w:rsidRPr="00C5332A" w14:paraId="33C9D9BE" w14:textId="77777777" w:rsidTr="00BF12F8">
        <w:trPr>
          <w:trHeight w:val="6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6EAC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A3A5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C4E0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B491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Intermedi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3D8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X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79BB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E70A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3E1E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F15B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n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03E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2EEF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6541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4F8C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1C73F074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31ED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42A7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E5F8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3129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CD0D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4CBD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C6A7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C568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F6A7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3CAF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D617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1950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F3C9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1B670E6F" w14:textId="77777777" w:rsidTr="00BF12F8">
        <w:trPr>
          <w:trHeight w:val="6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C613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9607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13B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B526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Intermedi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42E5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X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307B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CBDB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7107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E755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n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9B1C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6DBB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7D7F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417F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584C5B1E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16D4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AE68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BCFA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9C2A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D9F7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A938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AAE6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0C79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675A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B5FA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266E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2C42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CA96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focally</w:t>
            </w:r>
          </w:p>
        </w:tc>
      </w:tr>
      <w:tr w:rsidR="00E4151D" w:rsidRPr="00C5332A" w14:paraId="2012E83B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0614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15A7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/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7F6A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EF8D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DB14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511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20C4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E556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F97E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25A7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9AB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0F78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5296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334C9B31" w14:textId="77777777" w:rsidTr="00BF12F8">
        <w:trPr>
          <w:trHeight w:val="6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3EAA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E3D5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DL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34A2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0B26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interme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9EDE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X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82C0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EE1F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F822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0A5D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7F76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C499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0383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87FD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770785C2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A82F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F013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D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F744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B951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3650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796E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61D0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5477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3DF6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D275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BEB3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A571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189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61967EB4" w14:textId="77777777" w:rsidTr="00BF12F8">
        <w:trPr>
          <w:trHeight w:val="6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52D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D192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D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9F4E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5541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interme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851F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X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D7FD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E58E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BB9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A344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41F8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B07A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1DB6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9CAD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4A2BF83E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7AF5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lastRenderedPageBreak/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E37F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D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570F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ABD9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752B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D3E0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15C9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94FA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1110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n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8350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8344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B3C1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E5C6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focally</w:t>
            </w:r>
          </w:p>
        </w:tc>
      </w:tr>
      <w:tr w:rsidR="00E4151D" w:rsidRPr="00C5332A" w14:paraId="598A1CCD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F430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B61F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96B2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0F39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EA14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E196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2558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7B0E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947E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7800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70E4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B275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1DA8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567B1A6F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FCC8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6FC2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4A0E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DF9B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0B61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LB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78D4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43B6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7D15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7825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F841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A58D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E1F3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F8FC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light</w:t>
            </w:r>
          </w:p>
        </w:tc>
      </w:tr>
      <w:tr w:rsidR="00E4151D" w:rsidRPr="00C5332A" w14:paraId="5E8BAF24" w14:textId="77777777" w:rsidTr="00BF12F8">
        <w:trPr>
          <w:trHeight w:val="6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1F20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00C3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1102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stage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5FCF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interme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6642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DE10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E726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6CCD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DAA5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C17E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DEC8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801A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48B9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</w:tr>
      <w:tr w:rsidR="00E4151D" w:rsidRPr="00C5332A" w14:paraId="50A100EC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AD40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4726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6725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CB2D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6CAE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230F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7C8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1D48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3338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DB9B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B316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2D03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A0C9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11865839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D4D4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6E9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DAA9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6044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ECBB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A26F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5926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DFD2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113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0615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272E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F329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5359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06013EE5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33F2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B6B3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D6DA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9AD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5685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0FF4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E955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52F0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A37B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88AA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CD9D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E533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B48B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</w:tr>
      <w:tr w:rsidR="00E4151D" w:rsidRPr="00C5332A" w14:paraId="54844FD6" w14:textId="77777777" w:rsidTr="00BF12F8">
        <w:trPr>
          <w:trHeight w:val="6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6835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E07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22D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DD51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interme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DF2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44C7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6F3C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1FF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B49E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00B6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21D0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0484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157D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4BCA06D3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7B86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B3F2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3C53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1B25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3618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1ABD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B617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6780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6A88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in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C785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29DD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F20D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AE39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714C09AA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4A6D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260C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85D4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E7D1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1226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1EE3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B6B5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1185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046B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64E7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C557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6845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0424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0E76FD5E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BB77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A420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49CD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13C2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E1E9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eV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7EF4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622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BA42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5DC2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C093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AEB5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2FFF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333C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</w:tr>
      <w:tr w:rsidR="00E4151D" w:rsidRPr="00C5332A" w14:paraId="573E8E2A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2B3F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F337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65E8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55C6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5A81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O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F472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AD06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AFDA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0D20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5DD0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E811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AED8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81BC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ocally</w:t>
            </w:r>
          </w:p>
        </w:tc>
      </w:tr>
      <w:tr w:rsidR="00E4151D" w:rsidRPr="00C5332A" w14:paraId="01D81259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0B82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664C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5C6C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7332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34DB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O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955C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D57A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8E57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7850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, He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7615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E33D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059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521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</w:tr>
      <w:tr w:rsidR="00E4151D" w:rsidRPr="00C5332A" w14:paraId="59F5897C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48E5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5675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9526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A702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CD65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CO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7A97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CF64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BBA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FF88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DFF4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1A8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4BCE9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FE08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760A16AB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8503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9EC4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3BC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703A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5018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77CC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B43C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4DC93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EC9B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D7B4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F07B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6F44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6460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6DA365D5" w14:textId="77777777" w:rsidTr="00BF12F8">
        <w:trPr>
          <w:trHeight w:val="6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95E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8B66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9AF3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45E4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NC intermedi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1765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ADprecli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71DA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8CB4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A831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4A4B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098C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244C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5D73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D5C8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</w:tr>
      <w:tr w:rsidR="00E4151D" w:rsidRPr="00C5332A" w14:paraId="366DB15F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67E9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4059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7EA78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ACB4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5E3F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6A3B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67E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38F8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693E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5A910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3ACF7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F7DF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108D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Yes</w:t>
            </w:r>
          </w:p>
        </w:tc>
      </w:tr>
      <w:tr w:rsidR="00E4151D" w:rsidRPr="00C5332A" w14:paraId="5C3AF6F1" w14:textId="77777777" w:rsidTr="00BF12F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A4DFF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F0A3A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1DB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83292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8DD15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PAR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66ADC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E5A0E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1A6A6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306CB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8771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0D0E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2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AA8AD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5B344" w14:textId="77777777" w:rsidR="00E4151D" w:rsidRPr="00C5332A" w:rsidRDefault="00E4151D" w:rsidP="00BF12F8">
            <w:pPr>
              <w:jc w:val="center"/>
              <w:rPr>
                <w:color w:val="000000"/>
              </w:rPr>
            </w:pPr>
            <w:r w:rsidRPr="00C5332A">
              <w:rPr>
                <w:color w:val="000000"/>
              </w:rPr>
              <w:t>0</w:t>
            </w:r>
          </w:p>
        </w:tc>
      </w:tr>
    </w:tbl>
    <w:p w14:paraId="5D206114" w14:textId="77777777" w:rsidR="00E4151D" w:rsidRPr="00C5332A" w:rsidRDefault="00E4151D" w:rsidP="00E4151D">
      <w:pPr>
        <w:rPr>
          <w:rFonts w:eastAsiaTheme="minorEastAsia"/>
          <w:b/>
          <w:color w:val="000000" w:themeColor="text1"/>
          <w:lang w:val="en-US"/>
        </w:rPr>
      </w:pPr>
    </w:p>
    <w:p w14:paraId="2751C612" w14:textId="473EDAFB" w:rsidR="00E4151D" w:rsidRPr="0060207E" w:rsidRDefault="00E4151D" w:rsidP="00E4151D">
      <w:pPr>
        <w:rPr>
          <w:rFonts w:eastAsiaTheme="minorEastAsia"/>
          <w:bCs/>
          <w:color w:val="000000" w:themeColor="text1"/>
          <w:lang w:val="en-US"/>
        </w:rPr>
      </w:pPr>
      <w:r w:rsidRPr="0020152C">
        <w:rPr>
          <w:rFonts w:eastAsiaTheme="minorEastAsia"/>
          <w:bCs/>
          <w:color w:val="000000" w:themeColor="text1"/>
          <w:lang w:val="en-US"/>
        </w:rPr>
        <w:t>Hep: Hepatocytes, Min: Minimal</w:t>
      </w:r>
    </w:p>
    <w:p w14:paraId="1B2CF154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2632F0B2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0B489397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7A52C0CC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53BB541C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549695B4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2FFA0AEF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268245EC" w14:textId="77777777" w:rsidR="003A5877" w:rsidRDefault="003A5877" w:rsidP="003A5877">
      <w:pPr>
        <w:rPr>
          <w:rFonts w:eastAsiaTheme="minorEastAsia"/>
          <w:b/>
          <w:color w:val="000000" w:themeColor="text1"/>
          <w:sz w:val="22"/>
          <w:szCs w:val="22"/>
          <w:lang w:val="en-US"/>
        </w:rPr>
      </w:pPr>
    </w:p>
    <w:p w14:paraId="07055C22" w14:textId="77777777" w:rsidR="00F60989" w:rsidRDefault="00F60989"/>
    <w:sectPr w:rsidR="00F60989" w:rsidSect="00CD1D5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16DB44" w14:textId="77777777" w:rsidR="006845DD" w:rsidRDefault="006845DD">
      <w:r>
        <w:separator/>
      </w:r>
    </w:p>
  </w:endnote>
  <w:endnote w:type="continuationSeparator" w:id="0">
    <w:p w14:paraId="50159EB7" w14:textId="77777777" w:rsidR="006845DD" w:rsidRDefault="00684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0479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E61DA" w14:textId="77777777" w:rsidR="004D10B7" w:rsidRDefault="0043278C" w:rsidP="00F724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CC9FB" w14:textId="77777777" w:rsidR="004D10B7" w:rsidRDefault="006845DD" w:rsidP="004A4A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18762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BB4339" w14:textId="77777777" w:rsidR="004D10B7" w:rsidRDefault="0043278C" w:rsidP="00F724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600EAD28" w14:textId="77777777" w:rsidR="004D10B7" w:rsidRDefault="006845DD" w:rsidP="004A4AD9">
    <w:pPr>
      <w:pStyle w:val="Footer"/>
      <w:ind w:right="360"/>
    </w:pPr>
  </w:p>
  <w:p w14:paraId="2E15D45D" w14:textId="77777777" w:rsidR="004D10B7" w:rsidRDefault="006845DD">
    <w:pPr>
      <w:pStyle w:val="Footer"/>
    </w:pPr>
  </w:p>
  <w:p w14:paraId="1680BECB" w14:textId="77777777" w:rsidR="004D10B7" w:rsidRDefault="00684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5443B1" w14:textId="77777777" w:rsidR="006845DD" w:rsidRDefault="006845DD">
      <w:r>
        <w:separator/>
      </w:r>
    </w:p>
  </w:footnote>
  <w:footnote w:type="continuationSeparator" w:id="0">
    <w:p w14:paraId="4E977576" w14:textId="77777777" w:rsidR="006845DD" w:rsidRDefault="00684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77"/>
    <w:rsid w:val="001A0788"/>
    <w:rsid w:val="001E0467"/>
    <w:rsid w:val="001F6399"/>
    <w:rsid w:val="003A5877"/>
    <w:rsid w:val="004044C0"/>
    <w:rsid w:val="0043278C"/>
    <w:rsid w:val="0060207E"/>
    <w:rsid w:val="00651C84"/>
    <w:rsid w:val="006845DD"/>
    <w:rsid w:val="007552AA"/>
    <w:rsid w:val="00813DDD"/>
    <w:rsid w:val="00906D9F"/>
    <w:rsid w:val="00990E84"/>
    <w:rsid w:val="00B669D8"/>
    <w:rsid w:val="00CE333F"/>
    <w:rsid w:val="00E4151D"/>
    <w:rsid w:val="00E97C7C"/>
    <w:rsid w:val="00F60989"/>
    <w:rsid w:val="00F9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EBF53"/>
  <w15:chartTrackingRefBased/>
  <w15:docId w15:val="{D4D616B6-2D6B-3F45-8FD9-E6128438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877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5877"/>
    <w:pPr>
      <w:tabs>
        <w:tab w:val="center" w:pos="4680"/>
        <w:tab w:val="right" w:pos="9360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A5877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5877"/>
  </w:style>
  <w:style w:type="table" w:styleId="TableGrid">
    <w:name w:val="Table Grid"/>
    <w:basedOn w:val="TableNormal"/>
    <w:uiPriority w:val="39"/>
    <w:rsid w:val="003A5877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eyes</dc:creator>
  <cp:keywords/>
  <dc:description/>
  <cp:lastModifiedBy>Juan Reyes</cp:lastModifiedBy>
  <cp:revision>6</cp:revision>
  <dcterms:created xsi:type="dcterms:W3CDTF">2020-10-13T08:24:00Z</dcterms:created>
  <dcterms:modified xsi:type="dcterms:W3CDTF">2021-01-18T08:53:00Z</dcterms:modified>
</cp:coreProperties>
</file>